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1CAAF" w14:textId="1C574F8B" w:rsidR="0080732A" w:rsidRPr="003C7F63" w:rsidRDefault="00125DF6" w:rsidP="00F32336">
      <w:pPr>
        <w:spacing w:line="360" w:lineRule="auto"/>
        <w:jc w:val="center"/>
        <w:rPr>
          <w:rFonts w:cstheme="minorHAnsi"/>
          <w:b/>
          <w:bCs/>
        </w:rPr>
      </w:pPr>
      <w:r w:rsidRPr="00F32336">
        <w:rPr>
          <w:rFonts w:cstheme="minorHAnsi"/>
          <w:b/>
          <w:bCs/>
        </w:rPr>
        <w:t>Interview guide</w:t>
      </w:r>
      <w:r w:rsidR="00F32336" w:rsidRPr="00F32336">
        <w:rPr>
          <w:rFonts w:cstheme="minorHAnsi"/>
          <w:b/>
          <w:bCs/>
        </w:rPr>
        <w:t>:</w:t>
      </w:r>
      <w:r w:rsidRPr="00F32336">
        <w:rPr>
          <w:rFonts w:cstheme="minorHAnsi"/>
          <w:b/>
          <w:bCs/>
        </w:rPr>
        <w:t xml:space="preserve"> </w:t>
      </w:r>
      <w:r w:rsidR="00F32336" w:rsidRPr="00F32336">
        <w:rPr>
          <w:rFonts w:cstheme="minorHAnsi"/>
          <w:b/>
          <w:bCs/>
        </w:rPr>
        <w:t>“My safe haven turned into a terror zone”: a qualitative study of family members’ experiences of violence by brain tumor patients</w:t>
      </w:r>
    </w:p>
    <w:p w14:paraId="4B8AB3F6" w14:textId="23D584C2" w:rsidR="006A0A29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Age</w:t>
      </w:r>
    </w:p>
    <w:p w14:paraId="67844738" w14:textId="6F2D265E" w:rsidR="00D46C33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Sex</w:t>
      </w:r>
    </w:p>
    <w:p w14:paraId="6233D959" w14:textId="7101DC1E" w:rsidR="006A0A29" w:rsidRPr="003C7F63" w:rsidRDefault="00023075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Social situation/family circumstances (living alone, living together, partner, children)</w:t>
      </w:r>
    </w:p>
    <w:p w14:paraId="777CEA46" w14:textId="4BAD88CA" w:rsidR="006A0A29" w:rsidRPr="003C7F63" w:rsidRDefault="001C315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Relationship to the brain tumor patient</w:t>
      </w:r>
    </w:p>
    <w:p w14:paraId="3B702012" w14:textId="128CB73B" w:rsidR="0080732A" w:rsidRPr="003C7F63" w:rsidRDefault="006A0A29" w:rsidP="006A0A29">
      <w:pPr>
        <w:pStyle w:val="Liststycke"/>
        <w:numPr>
          <w:ilvl w:val="0"/>
          <w:numId w:val="2"/>
        </w:numPr>
        <w:rPr>
          <w:rFonts w:cstheme="minorHAnsi"/>
          <w:b/>
          <w:bCs/>
          <w:sz w:val="20"/>
          <w:szCs w:val="20"/>
        </w:rPr>
      </w:pPr>
      <w:r w:rsidRPr="003C7F63">
        <w:rPr>
          <w:sz w:val="20"/>
          <w:szCs w:val="20"/>
        </w:rPr>
        <w:t>Educational level/profession</w:t>
      </w:r>
    </w:p>
    <w:p w14:paraId="77D47C8D" w14:textId="23A877B5" w:rsidR="00BC1B2E" w:rsidRPr="003C7F63" w:rsidRDefault="0080134F" w:rsidP="00BC1B2E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Opening question: As you know, this study is about </w:t>
      </w:r>
      <w:r w:rsidR="00F32336">
        <w:rPr>
          <w:sz w:val="20"/>
          <w:szCs w:val="20"/>
        </w:rPr>
        <w:t xml:space="preserve">family members </w:t>
      </w:r>
      <w:r w:rsidRPr="003C7F63">
        <w:rPr>
          <w:sz w:val="20"/>
          <w:szCs w:val="20"/>
        </w:rPr>
        <w:t>who ha</w:t>
      </w:r>
      <w:r w:rsidR="00F32336">
        <w:rPr>
          <w:sz w:val="20"/>
          <w:szCs w:val="20"/>
        </w:rPr>
        <w:t>ve</w:t>
      </w:r>
      <w:r w:rsidRPr="003C7F63">
        <w:rPr>
          <w:sz w:val="20"/>
          <w:szCs w:val="20"/>
        </w:rPr>
        <w:t xml:space="preserve"> been exposed to different types of violence by a</w:t>
      </w:r>
      <w:r w:rsidR="00F32336">
        <w:rPr>
          <w:sz w:val="20"/>
          <w:szCs w:val="20"/>
        </w:rPr>
        <w:t xml:space="preserve">n individual suffering from a </w:t>
      </w:r>
      <w:r w:rsidRPr="003C7F63">
        <w:rPr>
          <w:sz w:val="20"/>
          <w:szCs w:val="20"/>
        </w:rPr>
        <w:t xml:space="preserve">brain tumor. This can involve a number of different types of </w:t>
      </w:r>
      <w:r w:rsidR="003C7F63" w:rsidRPr="003C7F63">
        <w:rPr>
          <w:sz w:val="20"/>
          <w:szCs w:val="20"/>
        </w:rPr>
        <w:t>events,</w:t>
      </w:r>
      <w:r w:rsidRPr="003C7F63">
        <w:rPr>
          <w:sz w:val="20"/>
          <w:szCs w:val="20"/>
        </w:rPr>
        <w:t xml:space="preserve"> and we would like to understand more about the situations you encounter as a </w:t>
      </w:r>
      <w:r w:rsidR="00F32336">
        <w:rPr>
          <w:sz w:val="20"/>
          <w:szCs w:val="20"/>
        </w:rPr>
        <w:t>family member</w:t>
      </w:r>
      <w:r w:rsidRPr="003C7F63">
        <w:rPr>
          <w:sz w:val="20"/>
          <w:szCs w:val="20"/>
        </w:rPr>
        <w:t>. I would therefore like to ask you to tell me about your experience.</w:t>
      </w:r>
    </w:p>
    <w:p w14:paraId="7F940E4F" w14:textId="77777777" w:rsidR="00BC1B2E" w:rsidRPr="003C7F63" w:rsidRDefault="00BC1B2E" w:rsidP="00BC1B2E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8B7BBF6" w14:textId="102F9A41" w:rsidR="00B24623" w:rsidRPr="003C7F63" w:rsidRDefault="0056261F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Can you describe how it started?</w:t>
      </w:r>
    </w:p>
    <w:p w14:paraId="24E60E1A" w14:textId="2EBC0634" w:rsidR="00B24623" w:rsidRPr="003C7F63" w:rsidRDefault="00B24623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id it change?</w:t>
      </w:r>
    </w:p>
    <w:p w14:paraId="6C5ED177" w14:textId="0B7C74A7" w:rsidR="00212CB0" w:rsidRPr="003C7F63" w:rsidRDefault="00212CB0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n did it happen?</w:t>
      </w:r>
    </w:p>
    <w:p w14:paraId="031FEA3B" w14:textId="6F25BEBE" w:rsidR="0051182D" w:rsidRPr="003C7F63" w:rsidRDefault="0051182D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as your relationship like before your loved one was diagnosed with a brain tumor? Were there tendencies towards similar behaviors before they became ill?</w:t>
      </w:r>
    </w:p>
    <w:p w14:paraId="7C53AF78" w14:textId="14D57DFD" w:rsidR="003D7614" w:rsidRPr="003C7F63" w:rsidRDefault="003D7614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has your loved one changed due to the illness (brain tumor)? </w:t>
      </w:r>
    </w:p>
    <w:p w14:paraId="4F92686F" w14:textId="251B0468" w:rsidR="00212CB0" w:rsidRPr="003C7F63" w:rsidRDefault="00916414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long has the violence occurred, and is it still occurring?</w:t>
      </w:r>
    </w:p>
    <w:p w14:paraId="6F89CD01" w14:textId="4F236BA5" w:rsidR="00C71E68" w:rsidRPr="003C7F63" w:rsidRDefault="00C71E68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o you think what you have been through has affected you? Others around you?</w:t>
      </w:r>
    </w:p>
    <w:p w14:paraId="7D544A02" w14:textId="21F77520" w:rsidR="00B24623" w:rsidRPr="003C7F63" w:rsidRDefault="00B24623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type of help/support have you sought? With whom?</w:t>
      </w:r>
    </w:p>
    <w:p w14:paraId="1F234420" w14:textId="77777777" w:rsidR="00C83DDA" w:rsidRPr="003C7F63" w:rsidRDefault="0083548D" w:rsidP="00B24623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If you have sought help/support: </w:t>
      </w:r>
    </w:p>
    <w:p w14:paraId="468C58DD" w14:textId="086EDB81" w:rsidR="00FB5FCB" w:rsidRPr="003C7F63" w:rsidRDefault="00FB5FCB" w:rsidP="00FB5FCB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made you seek help/support?</w:t>
      </w:r>
    </w:p>
    <w:p w14:paraId="2E9E96D6" w14:textId="00943727" w:rsidR="00C83DDA" w:rsidRPr="003C7F63" w:rsidRDefault="00C83DDA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re did you seek help/support?</w:t>
      </w:r>
    </w:p>
    <w:p w14:paraId="47CC3CEA" w14:textId="77777777" w:rsidR="009D5DF5" w:rsidRPr="003C7F63" w:rsidRDefault="0083548D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as your experience of the help/support you received?</w:t>
      </w:r>
    </w:p>
    <w:p w14:paraId="5E800BB5" w14:textId="3400243C" w:rsidR="009D5DF5" w:rsidRPr="003C7F63" w:rsidRDefault="009D5DF5" w:rsidP="00C83DDA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kind of </w:t>
      </w:r>
      <w:r w:rsidR="003C7F63" w:rsidRPr="003C7F63">
        <w:rPr>
          <w:sz w:val="20"/>
          <w:szCs w:val="20"/>
        </w:rPr>
        <w:t>help</w:t>
      </w:r>
      <w:r w:rsidRPr="003C7F63">
        <w:rPr>
          <w:sz w:val="20"/>
          <w:szCs w:val="20"/>
        </w:rPr>
        <w:t xml:space="preserve"> would you have liked to receive?</w:t>
      </w:r>
    </w:p>
    <w:p w14:paraId="47EA5796" w14:textId="0F602DDF" w:rsidR="00315867" w:rsidRPr="003C7F63" w:rsidRDefault="009D5DF5" w:rsidP="009D5DF5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Did you seek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 xml:space="preserve"> from healthcare providers? </w:t>
      </w:r>
    </w:p>
    <w:p w14:paraId="3502F07F" w14:textId="3B6B40F2" w:rsidR="00C335F7" w:rsidRPr="003C7F63" w:rsidRDefault="00315867" w:rsidP="00315867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ere? When? What was your experience of the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 xml:space="preserve"> you received? Was there anything that was particularly helpful? Is there anything that you feel needs to be improved/changed?</w:t>
      </w:r>
    </w:p>
    <w:p w14:paraId="0325BC7D" w14:textId="40B4AED5" w:rsidR="00132670" w:rsidRPr="003C7F63" w:rsidRDefault="00132670" w:rsidP="0013267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f you have not sought help/support:</w:t>
      </w:r>
    </w:p>
    <w:p w14:paraId="2420028F" w14:textId="5311673B" w:rsidR="00132670" w:rsidRPr="003C7F63" w:rsidRDefault="002A771D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are the reasons you did not seek help/support?</w:t>
      </w:r>
    </w:p>
    <w:p w14:paraId="74E8DD1B" w14:textId="73F9BA2A" w:rsidR="002A771D" w:rsidRPr="003C7F63" w:rsidRDefault="00EC2781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type of help/support would you have liked to receive?</w:t>
      </w:r>
    </w:p>
    <w:p w14:paraId="7FF2DD45" w14:textId="7F3D1889" w:rsidR="00EC2781" w:rsidRPr="003C7F63" w:rsidRDefault="00EC2781" w:rsidP="0013267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How do you feel today about the fact that you did not seek help</w:t>
      </w:r>
      <w:r w:rsidR="005741F0">
        <w:rPr>
          <w:sz w:val="20"/>
          <w:szCs w:val="20"/>
        </w:rPr>
        <w:t>/support</w:t>
      </w:r>
      <w:r w:rsidRPr="003C7F63">
        <w:rPr>
          <w:sz w:val="20"/>
          <w:szCs w:val="20"/>
        </w:rPr>
        <w:t>?</w:t>
      </w:r>
    </w:p>
    <w:p w14:paraId="1960DBEE" w14:textId="7A98A6B0" w:rsidR="002A65F0" w:rsidRPr="003C7F63" w:rsidRDefault="00B867DE" w:rsidP="002A65F0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could have made you seek help/support? </w:t>
      </w:r>
    </w:p>
    <w:p w14:paraId="00FBFD2A" w14:textId="2FBC9902" w:rsidR="0083548D" w:rsidRPr="003C7F63" w:rsidRDefault="00C335F7" w:rsidP="002A65F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would you like the healthcare system/society to respond to violence?   </w:t>
      </w:r>
    </w:p>
    <w:p w14:paraId="3FF2BB33" w14:textId="155BA62B" w:rsidR="00031351" w:rsidRPr="003C7F63" w:rsidRDefault="00031351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On whose initiative do you think the issue of exposure to violence among </w:t>
      </w:r>
      <w:r w:rsidR="005741F0">
        <w:rPr>
          <w:sz w:val="20"/>
          <w:szCs w:val="20"/>
        </w:rPr>
        <w:t xml:space="preserve">family members </w:t>
      </w:r>
      <w:r w:rsidRPr="003C7F63">
        <w:rPr>
          <w:sz w:val="20"/>
          <w:szCs w:val="20"/>
        </w:rPr>
        <w:t>of people with brain tumors should be raised? Explain why you feel this way.</w:t>
      </w:r>
    </w:p>
    <w:p w14:paraId="7F19C570" w14:textId="36A76A61" w:rsidR="00E952F3" w:rsidRPr="003C7F63" w:rsidRDefault="00E952F3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f a family member raises the issue of exposure to violence, what kind of help do you think should be offered? Explain why you feel this way.</w:t>
      </w:r>
    </w:p>
    <w:p w14:paraId="3CA7BC32" w14:textId="3EB46A50" w:rsidR="002C3C36" w:rsidRPr="003C7F63" w:rsidRDefault="002C3C36" w:rsidP="00C335F7">
      <w:pPr>
        <w:pStyle w:val="Liststycke"/>
        <w:numPr>
          <w:ilvl w:val="1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are your thoughts on exposure to violence </w:t>
      </w:r>
      <w:r w:rsidR="002034C5">
        <w:rPr>
          <w:sz w:val="20"/>
          <w:szCs w:val="20"/>
        </w:rPr>
        <w:t>among</w:t>
      </w:r>
      <w:r w:rsidRPr="003C7F63">
        <w:rPr>
          <w:sz w:val="20"/>
          <w:szCs w:val="20"/>
        </w:rPr>
        <w:t xml:space="preserve"> children of people with brain tumors?</w:t>
      </w:r>
    </w:p>
    <w:p w14:paraId="5F310854" w14:textId="2DE96073" w:rsidR="00321EF6" w:rsidRPr="003C7F63" w:rsidRDefault="00321EF6" w:rsidP="00321EF6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How should exposure to violence in children be detected? By whom? </w:t>
      </w:r>
    </w:p>
    <w:p w14:paraId="5FDFF306" w14:textId="52BD36E0" w:rsidR="00321EF6" w:rsidRPr="003C7F63" w:rsidRDefault="00321EF6" w:rsidP="00321EF6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Is there anything that you feel is particularly important when it comes to exposure to violence in children?</w:t>
      </w:r>
    </w:p>
    <w:p w14:paraId="060D8186" w14:textId="2A5F5827" w:rsidR="00E219FD" w:rsidRPr="003C7F63" w:rsidRDefault="00823A7B" w:rsidP="00E219FD">
      <w:pPr>
        <w:pStyle w:val="Liststycke"/>
        <w:numPr>
          <w:ilvl w:val="2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 xml:space="preserve">What do you think is the best way to help/support these children? </w:t>
      </w:r>
    </w:p>
    <w:p w14:paraId="28DA182E" w14:textId="5898BE93" w:rsidR="00C26723" w:rsidRPr="003C7F63" w:rsidRDefault="00C26723" w:rsidP="00C26723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6D3EF41" w14:textId="514653A4" w:rsidR="00C26723" w:rsidRPr="003C7F63" w:rsidRDefault="00C26723" w:rsidP="00C26723">
      <w:pPr>
        <w:spacing w:after="0" w:line="240" w:lineRule="auto"/>
        <w:rPr>
          <w:rFonts w:eastAsia="Times New Roman" w:cstheme="minorHAnsi"/>
          <w:sz w:val="20"/>
          <w:szCs w:val="20"/>
          <w:u w:val="single"/>
        </w:rPr>
      </w:pPr>
      <w:r w:rsidRPr="003C7F63">
        <w:rPr>
          <w:sz w:val="20"/>
          <w:szCs w:val="20"/>
          <w:u w:val="single"/>
        </w:rPr>
        <w:t>Forward-looking and concluding question:</w:t>
      </w:r>
    </w:p>
    <w:p w14:paraId="18CB5169" w14:textId="082A34A0" w:rsidR="00336F02" w:rsidRPr="003C7F63" w:rsidRDefault="00336F02" w:rsidP="00336F02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  <w:u w:val="single"/>
        </w:rPr>
      </w:pPr>
      <w:r w:rsidRPr="003C7F63">
        <w:rPr>
          <w:sz w:val="20"/>
          <w:szCs w:val="20"/>
        </w:rPr>
        <w:t>Is there anything else you would like to add?</w:t>
      </w:r>
    </w:p>
    <w:p w14:paraId="353CDF5C" w14:textId="3237B984" w:rsidR="00075EDC" w:rsidRPr="003C7F63" w:rsidRDefault="00075EDC" w:rsidP="00160B50">
      <w:pPr>
        <w:pStyle w:val="Liststycke"/>
        <w:numPr>
          <w:ilvl w:val="0"/>
          <w:numId w:val="1"/>
        </w:numPr>
        <w:spacing w:after="0" w:line="240" w:lineRule="auto"/>
        <w:rPr>
          <w:rFonts w:eastAsia="Times New Roman" w:cstheme="minorHAnsi"/>
          <w:sz w:val="20"/>
          <w:szCs w:val="20"/>
        </w:rPr>
      </w:pPr>
      <w:r w:rsidRPr="003C7F63">
        <w:rPr>
          <w:sz w:val="20"/>
          <w:szCs w:val="20"/>
        </w:rPr>
        <w:t>What would you like to add regarding your experience of being a family member</w:t>
      </w:r>
      <w:r w:rsidR="00022847">
        <w:rPr>
          <w:sz w:val="20"/>
          <w:szCs w:val="20"/>
        </w:rPr>
        <w:t xml:space="preserve"> </w:t>
      </w:r>
      <w:r w:rsidRPr="003C7F63">
        <w:rPr>
          <w:sz w:val="20"/>
          <w:szCs w:val="20"/>
        </w:rPr>
        <w:t>who has been subjected to violence by a</w:t>
      </w:r>
      <w:r w:rsidR="00F32336">
        <w:rPr>
          <w:sz w:val="20"/>
          <w:szCs w:val="20"/>
        </w:rPr>
        <w:t xml:space="preserve">n individual suffering from </w:t>
      </w:r>
      <w:r w:rsidRPr="003C7F63">
        <w:rPr>
          <w:sz w:val="20"/>
          <w:szCs w:val="20"/>
        </w:rPr>
        <w:t>a brain tumor?</w:t>
      </w:r>
    </w:p>
    <w:p w14:paraId="6CDB93ED" w14:textId="77777777" w:rsidR="00BC1B2E" w:rsidRPr="001C3159" w:rsidRDefault="00BC1B2E" w:rsidP="00BC1B2E">
      <w:pPr>
        <w:jc w:val="center"/>
        <w:rPr>
          <w:rFonts w:cstheme="minorHAnsi"/>
          <w:b/>
          <w:bCs/>
          <w:sz w:val="20"/>
          <w:szCs w:val="20"/>
        </w:rPr>
      </w:pPr>
    </w:p>
    <w:sectPr w:rsidR="00BC1B2E" w:rsidRPr="001C31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07A0E" w14:textId="77777777" w:rsidR="00E34142" w:rsidRPr="003C7F63" w:rsidRDefault="00E34142" w:rsidP="004464DE">
      <w:pPr>
        <w:spacing w:after="0" w:line="240" w:lineRule="auto"/>
      </w:pPr>
      <w:r w:rsidRPr="003C7F63">
        <w:separator/>
      </w:r>
    </w:p>
  </w:endnote>
  <w:endnote w:type="continuationSeparator" w:id="0">
    <w:p w14:paraId="11D2FC83" w14:textId="77777777" w:rsidR="00E34142" w:rsidRPr="003C7F63" w:rsidRDefault="00E34142" w:rsidP="004464DE">
      <w:pPr>
        <w:spacing w:after="0" w:line="240" w:lineRule="auto"/>
      </w:pPr>
      <w:r w:rsidRPr="003C7F6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28F29" w14:textId="77777777" w:rsidR="00E34142" w:rsidRPr="003C7F63" w:rsidRDefault="00E34142" w:rsidP="004464DE">
      <w:pPr>
        <w:spacing w:after="0" w:line="240" w:lineRule="auto"/>
      </w:pPr>
      <w:r w:rsidRPr="003C7F63">
        <w:separator/>
      </w:r>
    </w:p>
  </w:footnote>
  <w:footnote w:type="continuationSeparator" w:id="0">
    <w:p w14:paraId="3C089B86" w14:textId="77777777" w:rsidR="00E34142" w:rsidRPr="003C7F63" w:rsidRDefault="00E34142" w:rsidP="004464DE">
      <w:pPr>
        <w:spacing w:after="0" w:line="240" w:lineRule="auto"/>
      </w:pPr>
      <w:r w:rsidRPr="003C7F6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955FF"/>
    <w:multiLevelType w:val="hybridMultilevel"/>
    <w:tmpl w:val="D3447752"/>
    <w:lvl w:ilvl="0" w:tplc="FC24AA6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8A429E"/>
    <w:multiLevelType w:val="hybridMultilevel"/>
    <w:tmpl w:val="89A040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845505">
    <w:abstractNumId w:val="0"/>
  </w:num>
  <w:num w:numId="2" w16cid:durableId="631832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2E"/>
    <w:rsid w:val="00022847"/>
    <w:rsid w:val="00023075"/>
    <w:rsid w:val="00031351"/>
    <w:rsid w:val="00075EDC"/>
    <w:rsid w:val="00097426"/>
    <w:rsid w:val="000E1338"/>
    <w:rsid w:val="000E2EF7"/>
    <w:rsid w:val="000F4F5D"/>
    <w:rsid w:val="00125DF6"/>
    <w:rsid w:val="00132670"/>
    <w:rsid w:val="00151784"/>
    <w:rsid w:val="00160B50"/>
    <w:rsid w:val="001C3159"/>
    <w:rsid w:val="001E382E"/>
    <w:rsid w:val="001F7B54"/>
    <w:rsid w:val="002034C5"/>
    <w:rsid w:val="00212CB0"/>
    <w:rsid w:val="002604BE"/>
    <w:rsid w:val="002A65F0"/>
    <w:rsid w:val="002A771D"/>
    <w:rsid w:val="002C3C36"/>
    <w:rsid w:val="002F40B1"/>
    <w:rsid w:val="002F5B63"/>
    <w:rsid w:val="00315867"/>
    <w:rsid w:val="00321EF6"/>
    <w:rsid w:val="003224FD"/>
    <w:rsid w:val="00336F02"/>
    <w:rsid w:val="003C7F63"/>
    <w:rsid w:val="003D7614"/>
    <w:rsid w:val="00406FF3"/>
    <w:rsid w:val="0043676D"/>
    <w:rsid w:val="004464DE"/>
    <w:rsid w:val="00466B78"/>
    <w:rsid w:val="004724F3"/>
    <w:rsid w:val="004914EA"/>
    <w:rsid w:val="004A2364"/>
    <w:rsid w:val="004A637F"/>
    <w:rsid w:val="004C0757"/>
    <w:rsid w:val="004D16A4"/>
    <w:rsid w:val="00503834"/>
    <w:rsid w:val="0051182D"/>
    <w:rsid w:val="00545F42"/>
    <w:rsid w:val="00551775"/>
    <w:rsid w:val="0056261F"/>
    <w:rsid w:val="00570C3A"/>
    <w:rsid w:val="005741F0"/>
    <w:rsid w:val="00601FAA"/>
    <w:rsid w:val="00657C09"/>
    <w:rsid w:val="00665479"/>
    <w:rsid w:val="0069548E"/>
    <w:rsid w:val="006A0A29"/>
    <w:rsid w:val="006F2B21"/>
    <w:rsid w:val="00706375"/>
    <w:rsid w:val="007626F1"/>
    <w:rsid w:val="007717DB"/>
    <w:rsid w:val="0080134F"/>
    <w:rsid w:val="0080732A"/>
    <w:rsid w:val="0081199A"/>
    <w:rsid w:val="00823A7B"/>
    <w:rsid w:val="0083548D"/>
    <w:rsid w:val="00844B51"/>
    <w:rsid w:val="00861DBB"/>
    <w:rsid w:val="008967A2"/>
    <w:rsid w:val="00901E81"/>
    <w:rsid w:val="00916414"/>
    <w:rsid w:val="0099564A"/>
    <w:rsid w:val="009D5DF5"/>
    <w:rsid w:val="00A04E0D"/>
    <w:rsid w:val="00A13A4D"/>
    <w:rsid w:val="00A413E7"/>
    <w:rsid w:val="00AB20FD"/>
    <w:rsid w:val="00AE170C"/>
    <w:rsid w:val="00AF49A9"/>
    <w:rsid w:val="00B24623"/>
    <w:rsid w:val="00B40958"/>
    <w:rsid w:val="00B867DE"/>
    <w:rsid w:val="00BC1B2E"/>
    <w:rsid w:val="00C26723"/>
    <w:rsid w:val="00C335F7"/>
    <w:rsid w:val="00C71E68"/>
    <w:rsid w:val="00C83DDA"/>
    <w:rsid w:val="00C844A3"/>
    <w:rsid w:val="00C85DFB"/>
    <w:rsid w:val="00CA4CBA"/>
    <w:rsid w:val="00D46C33"/>
    <w:rsid w:val="00D71943"/>
    <w:rsid w:val="00D85844"/>
    <w:rsid w:val="00D97C7F"/>
    <w:rsid w:val="00E05333"/>
    <w:rsid w:val="00E10BFA"/>
    <w:rsid w:val="00E14EB0"/>
    <w:rsid w:val="00E219FD"/>
    <w:rsid w:val="00E26C32"/>
    <w:rsid w:val="00E34142"/>
    <w:rsid w:val="00E4567C"/>
    <w:rsid w:val="00E8418A"/>
    <w:rsid w:val="00E952F3"/>
    <w:rsid w:val="00E9561F"/>
    <w:rsid w:val="00EB24CB"/>
    <w:rsid w:val="00EC2781"/>
    <w:rsid w:val="00F32336"/>
    <w:rsid w:val="00F70A14"/>
    <w:rsid w:val="00FB1071"/>
    <w:rsid w:val="00FB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E799E8"/>
  <w15:chartTrackingRefBased/>
  <w15:docId w15:val="{55CCF44D-749E-4E12-8449-F46285BC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C1B2E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741F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741F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741F0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41F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41F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5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55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astbom</dc:creator>
  <cp:keywords/>
  <dc:description/>
  <cp:lastModifiedBy>Lisa Kastbom</cp:lastModifiedBy>
  <cp:revision>6</cp:revision>
  <cp:lastPrinted>2025-04-30T10:20:00Z</cp:lastPrinted>
  <dcterms:created xsi:type="dcterms:W3CDTF">2025-04-30T10:21:00Z</dcterms:created>
  <dcterms:modified xsi:type="dcterms:W3CDTF">2025-05-05T06:50:00Z</dcterms:modified>
</cp:coreProperties>
</file>